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DEAF8" w14:textId="77777777" w:rsidR="00236406" w:rsidRDefault="00236406"/>
    <w:p w14:paraId="517BE051" w14:textId="77777777" w:rsidR="00DD7800" w:rsidRPr="006711C8" w:rsidRDefault="00AB59A1" w:rsidP="00AB59A1">
      <w:pPr>
        <w:jc w:val="center"/>
        <w:rPr>
          <w:rFonts w:ascii="Times New Roman" w:hAnsi="Times New Roman" w:cs="Times New Roman"/>
        </w:rPr>
      </w:pPr>
      <w:r w:rsidRPr="006711C8">
        <w:rPr>
          <w:rFonts w:ascii="Times New Roman" w:hAnsi="Times New Roman" w:cs="Times New Roman"/>
        </w:rPr>
        <w:t>Supplemental table.</w:t>
      </w:r>
      <w:r w:rsidRPr="006711C8">
        <w:rPr>
          <w:rFonts w:ascii="Times New Roman" w:hAnsi="Times New Roman" w:cs="Times New Roman" w:hint="eastAsia"/>
        </w:rPr>
        <w:t xml:space="preserve"> </w:t>
      </w:r>
      <w:r w:rsidRPr="006711C8">
        <w:rPr>
          <w:rFonts w:ascii="Times New Roman" w:hAnsi="Times New Roman" w:cs="Times New Roman"/>
        </w:rPr>
        <w:t>1</w:t>
      </w:r>
      <w:r w:rsidR="00BA310E" w:rsidRPr="006711C8">
        <w:rPr>
          <w:rFonts w:ascii="Times New Roman" w:hAnsi="Times New Roman" w:cs="Times New Roman" w:hint="eastAsia"/>
        </w:rPr>
        <w:t xml:space="preserve"> </w:t>
      </w:r>
      <w:r w:rsidR="00322B13" w:rsidRPr="006711C8">
        <w:rPr>
          <w:rFonts w:ascii="Times New Roman" w:hAnsi="Times New Roman" w:cs="Times New Roman" w:hint="eastAsia"/>
        </w:rPr>
        <w:t>The information of foods in this study</w:t>
      </w:r>
    </w:p>
    <w:tbl>
      <w:tblPr>
        <w:tblW w:w="115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161"/>
        <w:gridCol w:w="636"/>
        <w:gridCol w:w="709"/>
        <w:gridCol w:w="1441"/>
        <w:gridCol w:w="1843"/>
        <w:gridCol w:w="2108"/>
        <w:gridCol w:w="2293"/>
      </w:tblGrid>
      <w:tr w:rsidR="00CA1B29" w:rsidRPr="006711C8" w14:paraId="3C560317" w14:textId="77777777" w:rsidTr="002C793B">
        <w:trPr>
          <w:trHeight w:val="29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859746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ey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D4036A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rogroup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293CB7A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F1FC9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073C44F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od grou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3EDEE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od category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AFABD8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parating time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044D96E" w14:textId="32280C42" w:rsidR="00CA1B29" w:rsidRPr="006711C8" w:rsidRDefault="00AB0C96" w:rsidP="00CA1B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 w:rsidRPr="006711C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cess</w:t>
            </w:r>
            <w:r w:rsidR="00C36B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Pr="006711C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n number</w:t>
            </w:r>
          </w:p>
        </w:tc>
      </w:tr>
      <w:tr w:rsidR="00CA1B29" w:rsidRPr="006711C8" w14:paraId="36E9249F" w14:textId="77777777" w:rsidTr="002C793B">
        <w:trPr>
          <w:trHeight w:val="20"/>
          <w:jc w:val="center"/>
        </w:trPr>
        <w:tc>
          <w:tcPr>
            <w:tcW w:w="1382" w:type="dxa"/>
            <w:shd w:val="clear" w:color="auto" w:fill="auto"/>
            <w:noWrap/>
            <w:vAlign w:val="bottom"/>
          </w:tcPr>
          <w:p w14:paraId="4AC150B0" w14:textId="77777777" w:rsidR="00CA1B29" w:rsidRPr="006711C8" w:rsidRDefault="00CA1B29" w:rsidP="004C57E0">
            <w:pPr>
              <w:ind w:firstLineChars="50" w:firstLine="1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0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754146C7" w14:textId="77777777" w:rsidR="00CA1B29" w:rsidRPr="006711C8" w:rsidRDefault="00CA1B29" w:rsidP="00E23425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Vb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4452E23" w14:textId="77777777" w:rsidR="00CA1B29" w:rsidRPr="006711C8" w:rsidRDefault="00CA1B29" w:rsidP="00BA31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07D9A5" w14:textId="77777777" w:rsidR="00CA1B29" w:rsidRPr="006711C8" w:rsidRDefault="00CA1B29" w:rsidP="00BA31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41355C1E" w14:textId="77777777" w:rsidR="00CA1B29" w:rsidRPr="006711C8" w:rsidRDefault="00CA1B29" w:rsidP="00BA31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1BC82F" w14:textId="77777777" w:rsidR="00CA1B29" w:rsidRPr="006711C8" w:rsidRDefault="00CA1B29" w:rsidP="00BA31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almon </w:t>
            </w:r>
            <w:proofErr w:type="spellStart"/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chimi</w:t>
            </w:r>
            <w:proofErr w:type="spellEnd"/>
          </w:p>
        </w:tc>
        <w:tc>
          <w:tcPr>
            <w:tcW w:w="2108" w:type="dxa"/>
            <w:shd w:val="clear" w:color="auto" w:fill="auto"/>
            <w:noWrap/>
            <w:vAlign w:val="bottom"/>
          </w:tcPr>
          <w:p w14:paraId="3FDB9262" w14:textId="77777777" w:rsidR="00CA1B29" w:rsidRPr="006711C8" w:rsidRDefault="00CA1B29" w:rsidP="00BA31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58B953D" w14:textId="2B7B8D1E" w:rsidR="00CA1B29" w:rsidRPr="006711C8" w:rsidRDefault="0024498B" w:rsidP="00CA1B29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JADKTQ000000000</w:t>
            </w:r>
          </w:p>
        </w:tc>
      </w:tr>
      <w:tr w:rsidR="00CA1B29" w:rsidRPr="006711C8" w14:paraId="25B56781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9CDD575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0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8828E1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391149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CFCCB4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1ED0C2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F80A4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pus sashimi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FAE7AD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3AC57EA" w14:textId="759923CA" w:rsidR="00CA1B29" w:rsidRPr="006711C8" w:rsidRDefault="0024498B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T000000000</w:t>
            </w:r>
          </w:p>
        </w:tc>
      </w:tr>
      <w:tr w:rsidR="00CA1B29" w:rsidRPr="006711C8" w14:paraId="1BDE5B4C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B507BE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4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AD538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96A7EB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8C2B6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D6A61C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366BF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3D86D3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0E2E7AC" w14:textId="3DD24FAE" w:rsidR="00CA1B29" w:rsidRPr="006711C8" w:rsidRDefault="00045B4A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XN000000000</w:t>
            </w:r>
          </w:p>
        </w:tc>
      </w:tr>
      <w:tr w:rsidR="00CA1B29" w:rsidRPr="006711C8" w14:paraId="2E1FFCE6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C6133B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7_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80A1FA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76C365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6E3D5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934FFB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43BF2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F098F5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CCDCC35" w14:textId="733D755F" w:rsidR="00CA1B29" w:rsidRPr="006711C8" w:rsidRDefault="00CD358D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U000000000</w:t>
            </w:r>
          </w:p>
        </w:tc>
      </w:tr>
      <w:tr w:rsidR="00CA1B29" w:rsidRPr="006711C8" w14:paraId="33F61DA2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C35CFE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775D4A4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E6B7DD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C8121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26A42B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8F0C5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7D99B5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2280289" w14:textId="53F0E3B3" w:rsidR="00CA1B29" w:rsidRPr="006711C8" w:rsidRDefault="00CD358D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V000000000</w:t>
            </w:r>
          </w:p>
        </w:tc>
      </w:tr>
      <w:tr w:rsidR="00CA1B29" w:rsidRPr="006711C8" w14:paraId="169100B0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3DB9DD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16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1B43916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Vb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A2E1B2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D3540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74B22E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86BEA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44CD22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225FE13" w14:textId="09644D29" w:rsidR="00CA1B29" w:rsidRPr="006711C8" w:rsidRDefault="00522387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C000000000</w:t>
            </w:r>
          </w:p>
        </w:tc>
      </w:tr>
      <w:tr w:rsidR="00CA1B29" w:rsidRPr="006711C8" w14:paraId="2FB7BC24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3D414F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1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A35F87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389BCC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1D00E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1B978F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63432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a</w:t>
            </w:r>
            <w:proofErr w:type="spellEnd"/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214D0D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39CC17E" w14:textId="3AC7E8F0" w:rsidR="00CA1B29" w:rsidRPr="006711C8" w:rsidRDefault="00522387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E000000000</w:t>
            </w:r>
          </w:p>
        </w:tc>
      </w:tr>
      <w:tr w:rsidR="00CA1B29" w:rsidRPr="006711C8" w14:paraId="22BBCCAF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6B981DA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5B75AB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Vb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61F119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3A1A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D8D79E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8A84E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818B68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71E5BFD" w14:textId="5EFAD224" w:rsidR="00CA1B29" w:rsidRPr="006711C8" w:rsidRDefault="00D87A0D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I000000000</w:t>
            </w:r>
          </w:p>
        </w:tc>
      </w:tr>
      <w:tr w:rsidR="00CA1B29" w:rsidRPr="006711C8" w14:paraId="2EAA89EB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9A80BE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EDD447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998F8E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92789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A27E55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e and flour product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95D07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etable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96C006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F57998E" w14:textId="2B74FEA5" w:rsidR="00CA1B29" w:rsidRPr="006711C8" w:rsidRDefault="00D87A0D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J000000000</w:t>
            </w:r>
          </w:p>
        </w:tc>
      </w:tr>
      <w:tr w:rsidR="00CA1B29" w:rsidRPr="006711C8" w14:paraId="13DC64BF" w14:textId="77777777" w:rsidTr="002C793B">
        <w:trPr>
          <w:trHeight w:val="6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F79D21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F7D8E6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ECCDB4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055F8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vAlign w:val="bottom"/>
            <w:hideMark/>
          </w:tcPr>
          <w:p w14:paraId="1D2DA59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B356D0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BA3F4EA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BF79357" w14:textId="00AAB699" w:rsidR="00CA1B29" w:rsidRPr="006711C8" w:rsidRDefault="00394185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O000000000</w:t>
            </w:r>
          </w:p>
        </w:tc>
      </w:tr>
      <w:tr w:rsidR="00CA1B29" w:rsidRPr="006711C8" w14:paraId="726264AC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911BBD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1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6019C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9C88AC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80DEB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3EC037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4CE96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ok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1A30F1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7863313" w14:textId="57D12D13" w:rsidR="00CA1B29" w:rsidRPr="006711C8" w:rsidRDefault="00522387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X000000000</w:t>
            </w:r>
          </w:p>
        </w:tc>
      </w:tr>
      <w:tr w:rsidR="00CA1B29" w:rsidRPr="006711C8" w14:paraId="6E5619AC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3BD159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1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7F22C7A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0A1305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C95D24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207037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1DFBA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ok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34CDBEA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69D5F19" w14:textId="7CE4E743" w:rsidR="00CA1B29" w:rsidRPr="006711C8" w:rsidRDefault="00522387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Z000000000</w:t>
            </w:r>
          </w:p>
        </w:tc>
      </w:tr>
      <w:tr w:rsidR="00CA1B29" w:rsidRPr="006711C8" w14:paraId="33768F8B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823C24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2_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EE14C74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43EC13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86B12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847B15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6B0D9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k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2F5B33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6E96939" w14:textId="1F24718B" w:rsidR="00CA1B29" w:rsidRPr="006711C8" w:rsidRDefault="00484B9C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Y000000000</w:t>
            </w:r>
          </w:p>
        </w:tc>
      </w:tr>
      <w:tr w:rsidR="00CA1B29" w:rsidRPr="006711C8" w14:paraId="29FCE437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66D872F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2_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2E7FF0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9305B8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353B8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839042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60436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k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E07737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EE6093B" w14:textId="7DB1AE1C" w:rsidR="00CA1B29" w:rsidRPr="006711C8" w:rsidRDefault="009515CC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15C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V000000000</w:t>
            </w:r>
          </w:p>
        </w:tc>
      </w:tr>
      <w:tr w:rsidR="00CA1B29" w:rsidRPr="006711C8" w14:paraId="12731D86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5CBEC44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1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B33E82F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15F3A1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44C7EA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2B65F83" w14:textId="5485EF00" w:rsidR="00CA1B29" w:rsidRPr="006711C8" w:rsidRDefault="00610621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7ACFA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zza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77DE455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3AD8278" w14:textId="66786549" w:rsidR="00CA1B29" w:rsidRPr="006711C8" w:rsidRDefault="006865CC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XE000000000</w:t>
            </w:r>
          </w:p>
        </w:tc>
      </w:tr>
      <w:tr w:rsidR="00CA1B29" w:rsidRPr="006711C8" w14:paraId="5186C69F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5404EA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1_028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F17617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F0326E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F7BAB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8C1E54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84B6F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es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B6D19F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01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389336D" w14:textId="3A4C4FC3" w:rsidR="00CA1B29" w:rsidRPr="006711C8" w:rsidRDefault="00646E4E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T000000000</w:t>
            </w:r>
          </w:p>
        </w:tc>
      </w:tr>
      <w:tr w:rsidR="00CA1B29" w:rsidRPr="006711C8" w14:paraId="3D949932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A7E9C6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5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643D33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309F79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6C07D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B758E7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E7FA8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tomato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983A77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4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ABBB17B" w14:textId="57E6209D" w:rsidR="00CA1B29" w:rsidRPr="006711C8" w:rsidRDefault="00701590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R000000000</w:t>
            </w:r>
          </w:p>
        </w:tc>
      </w:tr>
      <w:tr w:rsidR="00CA1B29" w:rsidRPr="006711C8" w14:paraId="423B41C6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8C5E105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A5625B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5F23127" w14:textId="4AB18298" w:rsidR="00CA1B29" w:rsidRPr="006711C8" w:rsidRDefault="003136C0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54842D" w14:textId="16EBE6E6" w:rsidR="00CA1B29" w:rsidRPr="006711C8" w:rsidRDefault="003136C0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05F987B" w14:textId="4FA366F4" w:rsidR="00CA1B29" w:rsidRPr="006711C8" w:rsidRDefault="003136C0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6949F9" w14:textId="61BB8F42" w:rsidR="00CA1B29" w:rsidRPr="006711C8" w:rsidRDefault="003136C0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36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melo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847C480" w14:textId="47BD8551" w:rsidR="00CA1B29" w:rsidRPr="006711C8" w:rsidRDefault="003136C0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</w:t>
            </w:r>
            <w:r w:rsidR="00CA1B29"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44A5211" w14:textId="6EB344F0" w:rsidR="00CA1B29" w:rsidRPr="006711C8" w:rsidRDefault="00896FB1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L000000000</w:t>
            </w:r>
          </w:p>
        </w:tc>
      </w:tr>
      <w:tr w:rsidR="00CA1B29" w:rsidRPr="006711C8" w14:paraId="4958F39C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6571C7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04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6EC3C1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FCA8BE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65402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F5B1D5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807DA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ke with fruits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D611F3F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1F89AD6" w14:textId="532E0CA5" w:rsidR="00CA1B29" w:rsidRPr="006711C8" w:rsidRDefault="00E25629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J000000000</w:t>
            </w:r>
          </w:p>
        </w:tc>
      </w:tr>
      <w:tr w:rsidR="00CA1B29" w:rsidRPr="006711C8" w14:paraId="4DBB925B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48688C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3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83A23B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9791334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E25EB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B57C455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13B96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e with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CBCC464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0C70299" w14:textId="49EB5C69" w:rsidR="00CA1B29" w:rsidRPr="006711C8" w:rsidRDefault="00896FB1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I000000000</w:t>
            </w:r>
          </w:p>
        </w:tc>
      </w:tr>
      <w:tr w:rsidR="00CA1B29" w:rsidRPr="006711C8" w14:paraId="52D40139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FEA80A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7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25761F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D55F08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F98D4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4AD26E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BAEE93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odl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B5F31C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E0577DC" w14:textId="0F827737" w:rsidR="00CA1B29" w:rsidRPr="006711C8" w:rsidRDefault="0024498B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N000000000</w:t>
            </w:r>
          </w:p>
        </w:tc>
      </w:tr>
      <w:tr w:rsidR="00CA1B29" w:rsidRPr="006711C8" w14:paraId="7EA456AD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A3FBA6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7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69DFD5D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B1A942F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B3A01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710B9F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BA1F8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ok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A57603F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10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5141632" w14:textId="147C7C9D" w:rsidR="00CA1B29" w:rsidRPr="006711C8" w:rsidRDefault="00394185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N000000000</w:t>
            </w:r>
          </w:p>
        </w:tc>
      </w:tr>
      <w:tr w:rsidR="00CA1B29" w:rsidRPr="006711C8" w14:paraId="7DA35243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19E14E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3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89389C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Vb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F18635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6F43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0F4367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DAC54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k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ACE2DC5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2BED2A1" w14:textId="72805C15" w:rsidR="00CA1B29" w:rsidRPr="006711C8" w:rsidRDefault="009218E4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J000000000</w:t>
            </w:r>
          </w:p>
        </w:tc>
      </w:tr>
      <w:tr w:rsidR="00CA1B29" w:rsidRPr="006711C8" w14:paraId="701070E1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D97C42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223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24C267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E6D770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7C3DC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15AED6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52A11E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k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4FC032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311770A" w14:textId="67E92446" w:rsidR="00CA1B29" w:rsidRPr="006711C8" w:rsidRDefault="00896FB1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D000000000</w:t>
            </w:r>
          </w:p>
        </w:tc>
      </w:tr>
      <w:tr w:rsidR="00CA1B29" w:rsidRPr="006711C8" w14:paraId="2D8CF2DD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1C7550F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31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1716FAE4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7A3B985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11021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A8A70A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112610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k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8EE1AC4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1859AB5" w14:textId="5E70A3A3" w:rsidR="00CA1B29" w:rsidRPr="006711C8" w:rsidRDefault="00484B9C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R000000000</w:t>
            </w:r>
          </w:p>
        </w:tc>
      </w:tr>
      <w:tr w:rsidR="00CA1B29" w:rsidRPr="006711C8" w14:paraId="57A01802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34DCB59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3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A7EDE9D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02EF93C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1C689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DE50AA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D65912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cken in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823EE6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57E4169" w14:textId="1AB69BDB" w:rsidR="00CA1B29" w:rsidRPr="006711C8" w:rsidRDefault="00045B4A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XJ000000000</w:t>
            </w:r>
          </w:p>
        </w:tc>
      </w:tr>
      <w:tr w:rsidR="00CA1B29" w:rsidRPr="006711C8" w14:paraId="209FB878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C5EDC7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4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B3FB81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686518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F27598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59621FB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A28B41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cken in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5C4F3D6" w14:textId="77777777" w:rsidR="00CA1B29" w:rsidRPr="006711C8" w:rsidRDefault="00CA1B29" w:rsidP="00BA31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FCB2D90" w14:textId="1DA5B208" w:rsidR="00CA1B29" w:rsidRPr="006711C8" w:rsidRDefault="00045B4A" w:rsidP="00CA1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O000000000</w:t>
            </w:r>
          </w:p>
        </w:tc>
      </w:tr>
      <w:tr w:rsidR="002C793B" w:rsidRPr="006711C8" w14:paraId="21062D8A" w14:textId="77777777" w:rsidTr="008815BD">
        <w:trPr>
          <w:trHeight w:val="402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A748E30" w14:textId="77777777" w:rsidR="002C793B" w:rsidRPr="006711C8" w:rsidRDefault="002C793B" w:rsidP="0088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0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47FA2ED" w14:textId="77777777" w:rsidR="002C793B" w:rsidRPr="006711C8" w:rsidRDefault="002C793B" w:rsidP="0088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F9A2F9F" w14:textId="77777777" w:rsidR="002C793B" w:rsidRPr="006711C8" w:rsidRDefault="002C793B" w:rsidP="0088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21B238" w14:textId="77777777" w:rsidR="002C793B" w:rsidRPr="006711C8" w:rsidRDefault="002C793B" w:rsidP="0088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CBEBE73" w14:textId="30861555" w:rsidR="002C793B" w:rsidRPr="006711C8" w:rsidRDefault="002C793B" w:rsidP="0088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9D0CC7" w14:textId="7CEA9447" w:rsidR="002C793B" w:rsidRPr="006711C8" w:rsidRDefault="002C793B" w:rsidP="0088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cken in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00027AE" w14:textId="77777777" w:rsidR="002C793B" w:rsidRPr="006711C8" w:rsidRDefault="002C793B" w:rsidP="0088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03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0FEFB95" w14:textId="10B405E4" w:rsidR="002C793B" w:rsidRPr="006711C8" w:rsidRDefault="002C793B" w:rsidP="0088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WX000000000</w:t>
            </w:r>
          </w:p>
        </w:tc>
      </w:tr>
      <w:tr w:rsidR="002C793B" w:rsidRPr="006711C8" w14:paraId="23FEA3BE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50DD9A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2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F62CEC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CA47C1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974A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03D96B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CAE49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rlic craw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3B011A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4A11DBD" w14:textId="4B5AED0C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SZ000000000</w:t>
            </w:r>
          </w:p>
        </w:tc>
      </w:tr>
      <w:tr w:rsidR="002C793B" w:rsidRPr="006711C8" w14:paraId="7FAAEA68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ADC7FD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2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820864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2CC870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6599D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3CAEB8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BB470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rlic craw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DA0CA5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C7F0336" w14:textId="5DFCFE99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A000000000</w:t>
            </w:r>
          </w:p>
        </w:tc>
      </w:tr>
      <w:tr w:rsidR="002C793B" w:rsidRPr="006711C8" w14:paraId="79D0B03B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AEF960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0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45BB3A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D080C7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D2582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88C380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4EC54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ok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6F21E7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1886D29" w14:textId="668B0EE8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R000000000</w:t>
            </w:r>
          </w:p>
        </w:tc>
      </w:tr>
      <w:tr w:rsidR="002C793B" w:rsidRPr="006711C8" w14:paraId="49F5E7DB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605CEA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07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37D6BDC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43C647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E656B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E9A44A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48E37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A4BC89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85B19B4" w14:textId="563DAA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U000000000</w:t>
            </w:r>
          </w:p>
        </w:tc>
      </w:tr>
      <w:tr w:rsidR="002C793B" w:rsidRPr="006711C8" w14:paraId="62CC1247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9CC91C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80060B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18C4B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426F0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5A9F91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C5F0D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8B59A9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2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9F839BF" w14:textId="493BB665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VA000000000</w:t>
            </w:r>
          </w:p>
        </w:tc>
      </w:tr>
      <w:tr w:rsidR="002C793B" w:rsidRPr="006711C8" w14:paraId="7A0069AB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9E608F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1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8F3613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BE4971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85956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EC1DC9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38B24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01CE9D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2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043F44F" w14:textId="53DCD05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B000000000</w:t>
            </w:r>
          </w:p>
        </w:tc>
      </w:tr>
      <w:tr w:rsidR="002C793B" w:rsidRPr="006711C8" w14:paraId="5A37560D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CE2ADC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5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F323B8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521C05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BD85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F065CB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1EADC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DFE272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A2FE37F" w14:textId="2FAB7568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I000000000</w:t>
            </w:r>
          </w:p>
        </w:tc>
      </w:tr>
      <w:tr w:rsidR="002C793B" w:rsidRPr="006711C8" w14:paraId="1067BD28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7ED258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M13-6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FC5D96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433109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0FB97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44B9AF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84FC8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FD8983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3535EC6" w14:textId="77B38578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J000000000</w:t>
            </w:r>
          </w:p>
        </w:tc>
      </w:tr>
      <w:tr w:rsidR="002C793B" w:rsidRPr="006711C8" w14:paraId="27C40E1A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6D0583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3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1D5D22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Vb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2ED2D9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F9DB0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F53B29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F6528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CC89D3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4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7454711" w14:textId="6FAA1185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P000000000</w:t>
            </w:r>
          </w:p>
        </w:tc>
      </w:tr>
      <w:tr w:rsidR="002C793B" w:rsidRPr="006711C8" w14:paraId="1C0395A9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75DB46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4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0DE3BF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8AF523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F0E50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C8E7B6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20299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9E8F25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8A5643F" w14:textId="0523B76C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Q000000000</w:t>
            </w:r>
          </w:p>
        </w:tc>
      </w:tr>
      <w:tr w:rsidR="002C793B" w:rsidRPr="006711C8" w14:paraId="25BA835C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09146E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059722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27CBCB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5FEEF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95FBF6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3E3FC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420ECE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E2D9504" w14:textId="5BFD42A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W000000000</w:t>
            </w:r>
          </w:p>
        </w:tc>
      </w:tr>
      <w:tr w:rsidR="002C793B" w:rsidRPr="006711C8" w14:paraId="482EC4FD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F4E302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183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599DF7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B1EEB5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64B7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9FA8B5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C08AC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497FB8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5988B90" w14:textId="674695E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WK000000000</w:t>
            </w:r>
          </w:p>
        </w:tc>
      </w:tr>
      <w:tr w:rsidR="002C793B" w:rsidRPr="006711C8" w14:paraId="792E8A0B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548082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8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76DD61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BBB68A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ABAEC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85C104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E88E6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AAC5B9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141823E" w14:textId="03DB18E6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F000000000</w:t>
            </w:r>
          </w:p>
        </w:tc>
      </w:tr>
      <w:tr w:rsidR="002C793B" w:rsidRPr="006711C8" w14:paraId="19CDE958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972BC3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15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11AB32F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FCF154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70460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C3BFA9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08A68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AE8792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37DBD24" w14:textId="0D7F662E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B000000000</w:t>
            </w:r>
          </w:p>
        </w:tc>
      </w:tr>
      <w:tr w:rsidR="002C793B" w:rsidRPr="006711C8" w14:paraId="73DC86CB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B7D919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09_18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B46FF4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DBD4F0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8E2EA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3A014A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454B0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poultry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05BF56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2E3450B" w14:textId="5DB6633F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WO000000000</w:t>
            </w:r>
          </w:p>
        </w:tc>
      </w:tr>
      <w:tr w:rsidR="002C793B" w:rsidRPr="006711C8" w14:paraId="6C89D59D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E2C04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09_188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9BED58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91344B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3ECBD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B1E978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A8C8A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9266CA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2226502" w14:textId="7AEC6896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 w:hint="eastAsia"/>
                <w:color w:val="212121"/>
                <w:sz w:val="20"/>
                <w:szCs w:val="20"/>
                <w:shd w:val="clear" w:color="auto" w:fill="FFFFFF"/>
              </w:rPr>
              <w:t> </w:t>
            </w: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 xml:space="preserve"> JADKWP000000000</w:t>
            </w:r>
          </w:p>
        </w:tc>
      </w:tr>
      <w:tr w:rsidR="002C793B" w:rsidRPr="006711C8" w14:paraId="1527AA46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ED4EAB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09_252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93D199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80A943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E5A35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CB8A09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F4B19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34DE2A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10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DFD9AC7" w14:textId="2C4B1A61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WV000000000</w:t>
            </w:r>
          </w:p>
        </w:tc>
      </w:tr>
      <w:tr w:rsidR="002C793B" w:rsidRPr="006711C8" w14:paraId="1EAE8A30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DBBFB1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09_252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F9BD1D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7CEA31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4603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8FCA95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F8B29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2E811D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10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C0032ED" w14:textId="5697B321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WW000000000</w:t>
            </w:r>
          </w:p>
        </w:tc>
      </w:tr>
      <w:tr w:rsidR="002C793B" w:rsidRPr="006711C8" w14:paraId="3FC0027F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8F80FF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F89E10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78AC95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C16B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1DFE57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72B33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C5111A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D200080" w14:textId="4DE6FD9D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 w:hint="eastAsia"/>
                <w:color w:val="212121"/>
                <w:sz w:val="20"/>
                <w:szCs w:val="20"/>
                <w:shd w:val="clear" w:color="auto" w:fill="FFFFFF"/>
              </w:rPr>
              <w:t> </w:t>
            </w: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 xml:space="preserve"> JADKXA000000000</w:t>
            </w:r>
          </w:p>
        </w:tc>
      </w:tr>
      <w:tr w:rsidR="002C793B" w:rsidRPr="006711C8" w14:paraId="73A747E2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42C8D5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C3810B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DE5ED7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D4801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B42EE9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C7D07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995A5F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D0C15A6" w14:textId="217D0AEA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XB000000000</w:t>
            </w:r>
          </w:p>
        </w:tc>
      </w:tr>
      <w:tr w:rsidR="002C793B" w:rsidRPr="006711C8" w14:paraId="2B53C892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37DAD5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770201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38C472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92AED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14A116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8A3EB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F9593A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84D5F74" w14:textId="51936C43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 w:hint="eastAsia"/>
                <w:color w:val="212121"/>
                <w:sz w:val="20"/>
                <w:szCs w:val="20"/>
                <w:shd w:val="clear" w:color="auto" w:fill="FFFFFF"/>
              </w:rPr>
              <w:t> </w:t>
            </w: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 xml:space="preserve"> JADKXC000000000</w:t>
            </w:r>
          </w:p>
        </w:tc>
      </w:tr>
      <w:tr w:rsidR="002C793B" w:rsidRPr="006711C8" w14:paraId="57F7B174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842644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60EC0F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F0D287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D5E5D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6DF8B7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F6926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65B2D0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1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2DBDE9B" w14:textId="59554B18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T000000000</w:t>
            </w:r>
          </w:p>
        </w:tc>
      </w:tr>
      <w:tr w:rsidR="002C793B" w:rsidRPr="006711C8" w14:paraId="0B242216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45FA47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1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435C76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E2F36D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6FAE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7E4E10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9A040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999D17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2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D04C5C7" w14:textId="3A2554CB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S000000000</w:t>
            </w:r>
          </w:p>
        </w:tc>
      </w:tr>
      <w:tr w:rsidR="002C793B" w:rsidRPr="006711C8" w14:paraId="1E21E687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43C61B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1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B7D540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20DE41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3313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1B52C4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6FA8C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CABD5F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3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73BD9DF" w14:textId="6EE918CC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D000000000</w:t>
            </w:r>
          </w:p>
        </w:tc>
      </w:tr>
      <w:tr w:rsidR="002C793B" w:rsidRPr="006711C8" w14:paraId="3C937E94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5958A7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5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4ED73F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48571F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71D7E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074F4E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E484B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6C4DDF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9841E83" w14:textId="061FEAAA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H000000000</w:t>
            </w:r>
          </w:p>
        </w:tc>
      </w:tr>
      <w:tr w:rsidR="002C793B" w:rsidRPr="006711C8" w14:paraId="07B04ED5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235D9D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8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6F2309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43E1E5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1FC10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33C40C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8E884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C0F188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A2C11B5" w14:textId="47BC4293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N000000000</w:t>
            </w:r>
          </w:p>
        </w:tc>
      </w:tr>
      <w:tr w:rsidR="002C793B" w:rsidRPr="006711C8" w14:paraId="2D64E704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1CD017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1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0BD318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520F97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0EBDF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999B40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9C0C1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589AE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4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E0192AD" w14:textId="584B2634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K000000000</w:t>
            </w:r>
          </w:p>
        </w:tc>
      </w:tr>
      <w:tr w:rsidR="002C793B" w:rsidRPr="006711C8" w14:paraId="1DB28008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2FF5B1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2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9559A7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4142B7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4325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B9C4A1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D2177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7DAE6E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3DA0304" w14:textId="597B71DB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M000000000</w:t>
            </w:r>
          </w:p>
        </w:tc>
      </w:tr>
      <w:tr w:rsidR="002C793B" w:rsidRPr="006711C8" w14:paraId="5C40F62A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3E662A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862D5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2AE9B4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88216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475424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7BA46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F5F201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F5F0B4A" w14:textId="1AC3341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WZ000000000</w:t>
            </w:r>
          </w:p>
        </w:tc>
      </w:tr>
      <w:tr w:rsidR="002C793B" w:rsidRPr="006711C8" w14:paraId="0A52ABA9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6EA1F3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1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EBD756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54CB44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ACB77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F067E5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296EA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B85D19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7C70D36" w14:textId="04405C8A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 w:hint="eastAsia"/>
                <w:color w:val="212121"/>
                <w:sz w:val="20"/>
                <w:szCs w:val="20"/>
                <w:shd w:val="clear" w:color="auto" w:fill="FFFFFF"/>
              </w:rPr>
              <w:t> </w:t>
            </w: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 xml:space="preserve"> JADKXD000000000</w:t>
            </w:r>
          </w:p>
        </w:tc>
      </w:tr>
      <w:tr w:rsidR="002C793B" w:rsidRPr="006711C8" w14:paraId="4334CF69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0901A1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188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34661F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E29FB2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94011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7FBDDD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79C02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DCD12C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F560CC6" w14:textId="295F3B2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XG000000000</w:t>
            </w:r>
          </w:p>
        </w:tc>
      </w:tr>
      <w:tr w:rsidR="002C793B" w:rsidRPr="006711C8" w14:paraId="17125793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C05D3E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2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69FEA5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FEDCAC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88C62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A259C4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EA3EA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8720AE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A1948FF" w14:textId="5A8101D1" w:rsidR="002C793B" w:rsidRPr="006711C8" w:rsidRDefault="002C793B" w:rsidP="002C793B">
            <w:pPr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XF000000000</w:t>
            </w:r>
          </w:p>
        </w:tc>
      </w:tr>
      <w:tr w:rsidR="002C793B" w:rsidRPr="006711C8" w14:paraId="579AD18A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5B65C5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2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0009F4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2EBAA2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EAA26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5664C1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832C4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345C88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729BF40" w14:textId="192B71B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N000000000</w:t>
            </w:r>
          </w:p>
        </w:tc>
      </w:tr>
      <w:tr w:rsidR="002C793B" w:rsidRPr="006711C8" w14:paraId="041EC0EE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9658C6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02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7C8FDA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4B7B12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141C1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C860F4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059CE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860BF3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29408B5" w14:textId="3A57499E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SW000000000</w:t>
            </w:r>
          </w:p>
        </w:tc>
      </w:tr>
      <w:tr w:rsidR="002C793B" w:rsidRPr="006711C8" w14:paraId="2030740C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ADC0E4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2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71CA3E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0C7E77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08620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CA67D0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17D8B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FE0B74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AE43775" w14:textId="1FC403DF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SX000000000</w:t>
            </w:r>
          </w:p>
        </w:tc>
      </w:tr>
      <w:tr w:rsidR="002C793B" w:rsidRPr="006711C8" w14:paraId="51FA8641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DE0C39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02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2BCE39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3738FB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5C347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356B2A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103AD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9AED86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3AF952C" w14:textId="20BAB736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SY000000000</w:t>
            </w:r>
          </w:p>
        </w:tc>
      </w:tr>
      <w:tr w:rsidR="002C793B" w:rsidRPr="006711C8" w14:paraId="52EB25CC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2FD480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1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9C0B85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16DAB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62575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2BD6ABD" w14:textId="656EFA68" w:rsidR="002C793B" w:rsidRPr="006711C8" w:rsidRDefault="002C793B" w:rsidP="0088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B4AF1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9AE352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B395E80" w14:textId="092DE003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X000000000</w:t>
            </w:r>
          </w:p>
        </w:tc>
      </w:tr>
      <w:tr w:rsidR="002C793B" w:rsidRPr="006711C8" w14:paraId="7B374632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215E00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2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C4002A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EB2642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BA3CA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FB5F44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698D0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rost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6533C3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4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2394C77" w14:textId="7A9A645A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N000000000</w:t>
            </w:r>
          </w:p>
        </w:tc>
      </w:tr>
      <w:tr w:rsidR="002C793B" w:rsidRPr="006711C8" w14:paraId="66376E7C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28CEB9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2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337E53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26045A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C914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43EFFF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EE0A5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rost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A0F3EC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1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5E8920B" w14:textId="40C6B76E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VO000000000</w:t>
            </w:r>
          </w:p>
        </w:tc>
      </w:tr>
      <w:tr w:rsidR="002C793B" w:rsidRPr="006711C8" w14:paraId="63660883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796779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6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277C9C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885C2C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8DDEB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3A6534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D565C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rost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BADF90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2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C375FE1" w14:textId="4F38A4EF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VS000000000</w:t>
            </w:r>
          </w:p>
        </w:tc>
      </w:tr>
      <w:tr w:rsidR="002C793B" w:rsidRPr="006711C8" w14:paraId="0B4EA867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C61784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M14_7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24F60A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A3CD1D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4B351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2419E1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5A71D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rosted duc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ACDC8E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3A2100D" w14:textId="35BB6345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T000000000</w:t>
            </w:r>
          </w:p>
        </w:tc>
      </w:tr>
      <w:tr w:rsidR="002C793B" w:rsidRPr="006711C8" w14:paraId="4FB3A052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39F3D8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3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F0924A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CD04A7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4FCB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91FB14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E0BEA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rost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BFE8F3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FC91190" w14:textId="322170AD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E000000000</w:t>
            </w:r>
          </w:p>
        </w:tc>
      </w:tr>
      <w:tr w:rsidR="002C793B" w:rsidRPr="006711C8" w14:paraId="7AA82F4D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91A4FE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3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178B3F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E9C595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1CB6F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BA544A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47A9B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rost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E468C7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386EFBE" w14:textId="36BFB09D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F000000000</w:t>
            </w:r>
          </w:p>
        </w:tc>
      </w:tr>
      <w:tr w:rsidR="002C793B" w:rsidRPr="006711C8" w14:paraId="4A21AD7D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12B90A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3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F598E9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9C11A7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21239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2603CD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09DE4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rost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2A197D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C4B26F0" w14:textId="48CF17E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G000000000</w:t>
            </w:r>
          </w:p>
        </w:tc>
      </w:tr>
      <w:tr w:rsidR="002C793B" w:rsidRPr="006711C8" w14:paraId="09374ADA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909684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6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8F1694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06045D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6552A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21FC36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991DB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rosted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816C02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BD5EECE" w14:textId="461104B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L000000000</w:t>
            </w:r>
          </w:p>
        </w:tc>
      </w:tr>
      <w:tr w:rsidR="002C793B" w:rsidRPr="006711C8" w14:paraId="7DC0EF88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93F43F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04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7B1F527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BAB831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D1A7F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F25334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2DEDF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A0EB9E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1FDB978" w14:textId="597E4021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S000000000</w:t>
            </w:r>
          </w:p>
        </w:tc>
      </w:tr>
      <w:tr w:rsidR="002C793B" w:rsidRPr="006711C8" w14:paraId="663CB5BF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DB2246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1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2C494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C04275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66532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E90E67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E75C2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1C5DDC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ED96D23" w14:textId="37D75DB9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A000000000</w:t>
            </w:r>
          </w:p>
        </w:tc>
      </w:tr>
      <w:tr w:rsidR="002C793B" w:rsidRPr="006711C8" w14:paraId="6B7CE900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2155F0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09_194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8EAF53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8CF2EB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40824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8D3404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56A7A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669CDA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402D39C" w14:textId="179D48F8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 w:hint="eastAsia"/>
                <w:color w:val="212121"/>
                <w:sz w:val="20"/>
                <w:szCs w:val="20"/>
                <w:shd w:val="clear" w:color="auto" w:fill="FFFFFF"/>
              </w:rPr>
              <w:t> </w:t>
            </w: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 xml:space="preserve"> JADKWQ000000000</w:t>
            </w:r>
          </w:p>
        </w:tc>
      </w:tr>
      <w:tr w:rsidR="002C793B" w:rsidRPr="006711C8" w14:paraId="5420DCEB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203A35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09_205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09DB0F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C9A0F2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45145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E29B25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AB3C3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4322C5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3DC43C7" w14:textId="71C3D25A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WS000000000</w:t>
            </w:r>
          </w:p>
        </w:tc>
      </w:tr>
      <w:tr w:rsidR="002C793B" w:rsidRPr="006711C8" w14:paraId="7A2DB1D1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BC802F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1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327285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04313D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5D7D4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59B893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EB27C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mutto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A626E6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2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D329FEA" w14:textId="5E8F7DF5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VC000000000</w:t>
            </w:r>
          </w:p>
        </w:tc>
      </w:tr>
      <w:tr w:rsidR="002C793B" w:rsidRPr="006711C8" w14:paraId="594ED191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60B88A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5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3862D8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D8DA37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C48C4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8476D2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32F1F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87A770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D35857D" w14:textId="56022A55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F000000000</w:t>
            </w:r>
          </w:p>
        </w:tc>
      </w:tr>
      <w:tr w:rsidR="002C793B" w:rsidRPr="006711C8" w14:paraId="54C605F4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FCA9A9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5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A9A6B4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11342E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F9D71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DBDFC2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7F39B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7D6CBC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65422C1" w14:textId="350868B0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G000000000</w:t>
            </w:r>
          </w:p>
        </w:tc>
      </w:tr>
      <w:tr w:rsidR="002C793B" w:rsidRPr="006711C8" w14:paraId="4562A5D9" w14:textId="77777777" w:rsidTr="002C793B">
        <w:trPr>
          <w:trHeight w:val="31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BDF323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5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C953F6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4ADC50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BA3D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17A095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C5F17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mutto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1CDB41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B834109" w14:textId="51254BC4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Q000000000</w:t>
            </w:r>
          </w:p>
        </w:tc>
      </w:tr>
      <w:tr w:rsidR="002C793B" w:rsidRPr="006711C8" w14:paraId="77F8D65E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4815CC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6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1D1548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6A479D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E3DD5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6AE319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B1141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B5BC27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A3F42F7" w14:textId="631C64C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K000000000</w:t>
            </w:r>
          </w:p>
        </w:tc>
      </w:tr>
      <w:tr w:rsidR="002C793B" w:rsidRPr="006711C8" w14:paraId="4DC6D934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044CFC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1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AE3FA6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70A3DF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F768C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47B311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1661C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mutto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6B1A16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3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78AAAC9" w14:textId="3670D60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M000000000</w:t>
            </w:r>
          </w:p>
        </w:tc>
      </w:tr>
      <w:tr w:rsidR="002C793B" w:rsidRPr="006711C8" w14:paraId="0D94FEEC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087873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2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A5B355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819A40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B618B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6E05BC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2E065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8B6D72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4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969DECC" w14:textId="134AC4DF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O000000000</w:t>
            </w:r>
          </w:p>
        </w:tc>
      </w:tr>
      <w:tr w:rsidR="002C793B" w:rsidRPr="006711C8" w14:paraId="1BD036D1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80449C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1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78FFB7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9ADD9D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8B0B5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A3FA4C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A2719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0ED7AC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4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18B65E1" w14:textId="03400BA0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M000000000</w:t>
            </w:r>
          </w:p>
        </w:tc>
      </w:tr>
      <w:tr w:rsidR="002C793B" w:rsidRPr="006711C8" w14:paraId="2BE6504E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DD3AD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1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CBD263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F70F8A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00209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BEF3FB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6BF07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BF4429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4AC953E" w14:textId="66E4C894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J000000000</w:t>
            </w:r>
          </w:p>
        </w:tc>
      </w:tr>
      <w:tr w:rsidR="002C793B" w:rsidRPr="006711C8" w14:paraId="7BBF47B8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DA37F9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8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4620FE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109FC0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162E7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902A07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D2006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766DBE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00E9D8E" w14:textId="234012DA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P000000000</w:t>
            </w:r>
          </w:p>
        </w:tc>
      </w:tr>
      <w:tr w:rsidR="002C793B" w:rsidRPr="006711C8" w14:paraId="40A94A75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42F56D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723D08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4036A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22A82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698E12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02E6A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45802D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3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F72C2D6" w14:textId="5C34EA8E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L000000000</w:t>
            </w:r>
          </w:p>
        </w:tc>
      </w:tr>
      <w:tr w:rsidR="002C793B" w:rsidRPr="006711C8" w14:paraId="71ED7F62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99A459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3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E6D937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CBE361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2EA4E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0798FA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87FF8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mutto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66301C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F476B54" w14:textId="54E016F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E000000000</w:t>
            </w:r>
          </w:p>
        </w:tc>
      </w:tr>
      <w:tr w:rsidR="002C793B" w:rsidRPr="006711C8" w14:paraId="68F62FA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F3CB4D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1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16F22E5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3E7923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E1626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289177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56B28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90B038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6947916" w14:textId="1C429B4F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H000000000</w:t>
            </w:r>
          </w:p>
        </w:tc>
      </w:tr>
      <w:tr w:rsidR="002C793B" w:rsidRPr="006711C8" w14:paraId="32CEF2EB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78F4B1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F40DCB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660422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D5CA2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5B9E03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DA61F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2EDE48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B63E82E" w14:textId="47B8E890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UP000000000</w:t>
            </w:r>
          </w:p>
        </w:tc>
      </w:tr>
      <w:tr w:rsidR="002C793B" w:rsidRPr="006711C8" w14:paraId="4CF3FB0A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84A02C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4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A596B3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3736F3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EF82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802180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61938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166401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4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AB6AC11" w14:textId="09B9031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M000000000</w:t>
            </w:r>
          </w:p>
        </w:tc>
      </w:tr>
      <w:tr w:rsidR="002C793B" w:rsidRPr="006711C8" w14:paraId="0DB3BD5E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6F29A0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0AFD5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4A6D34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04BD6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3E344D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D4512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C39503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2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DC6C657" w14:textId="58FD706A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R000000000</w:t>
            </w:r>
          </w:p>
        </w:tc>
      </w:tr>
      <w:tr w:rsidR="002C793B" w:rsidRPr="006711C8" w14:paraId="109339EF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37476B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4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5FC4EA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B636C7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45B3E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D12889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0FF2F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mutto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DE9825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23B1B4D" w14:textId="4EBE75AE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E000000000</w:t>
            </w:r>
          </w:p>
        </w:tc>
      </w:tr>
      <w:tr w:rsidR="002C793B" w:rsidRPr="006711C8" w14:paraId="5E10C84F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B223AF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09_250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B3C4DC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3817CE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A266A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648738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85B72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8CF045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10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8E75765" w14:textId="6F983739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WU000000000</w:t>
            </w:r>
          </w:p>
        </w:tc>
      </w:tr>
      <w:tr w:rsidR="002C793B" w:rsidRPr="006711C8" w14:paraId="4B05E71D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4E15A0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3-6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447F53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797390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40A5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1BDF0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C97EF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mutto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318B0A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53EF33B" w14:textId="6BC4B7AB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L000000000</w:t>
            </w:r>
          </w:p>
        </w:tc>
      </w:tr>
      <w:tr w:rsidR="002C793B" w:rsidRPr="006711C8" w14:paraId="2724B882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C8024B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4_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B0D70E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DB0068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F7825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6505C6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F5037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99249B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-01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C21C8E5" w14:textId="35A2915F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P000000000</w:t>
            </w:r>
          </w:p>
        </w:tc>
      </w:tr>
      <w:tr w:rsidR="002C793B" w:rsidRPr="006711C8" w14:paraId="2013C954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6C7195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7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F24B8D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ED4B2F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E2FF9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F74AE8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586D5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D67D65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39757E5" w14:textId="2E317EA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M000000000</w:t>
            </w:r>
          </w:p>
        </w:tc>
      </w:tr>
      <w:tr w:rsidR="002C793B" w:rsidRPr="006711C8" w14:paraId="16128BE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21F6CE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7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AA1245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2FC22A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B377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81BAA4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60E5F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8635C6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6DD6258" w14:textId="0B99E78A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G000000000</w:t>
            </w:r>
          </w:p>
        </w:tc>
      </w:tr>
      <w:tr w:rsidR="002C793B" w:rsidRPr="006711C8" w14:paraId="53BC6D18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08E172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2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61A0A4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00935F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67F4F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B2E407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6CC63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FFC03E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22F181A" w14:textId="6CA84E4D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Z000000000</w:t>
            </w:r>
          </w:p>
        </w:tc>
      </w:tr>
      <w:tr w:rsidR="002C793B" w:rsidRPr="006711C8" w14:paraId="3E2B0AD2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EB20EC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2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FEDD91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2ACFC8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6085F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F00DE3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59399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D02773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2A48FBD" w14:textId="7DF4F076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A000000000</w:t>
            </w:r>
          </w:p>
        </w:tc>
      </w:tr>
      <w:tr w:rsidR="002C793B" w:rsidRPr="006711C8" w14:paraId="63B18CB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44AE6D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2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8879E8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5DA612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CD545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129FC5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C1F11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54BD43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918B3AC" w14:textId="4816215D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B000000000</w:t>
            </w:r>
          </w:p>
        </w:tc>
      </w:tr>
      <w:tr w:rsidR="002C793B" w:rsidRPr="006711C8" w14:paraId="473AC36F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D707AB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2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F215CD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DF4203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85A67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750091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78588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7E8B88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5FB5D64" w14:textId="467BA301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C000000000</w:t>
            </w:r>
          </w:p>
        </w:tc>
      </w:tr>
      <w:tr w:rsidR="002C793B" w:rsidRPr="006711C8" w14:paraId="759060C5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46847C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2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F96579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5AAFB7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7E0C9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DB639E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D8112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6180F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420B36F" w14:textId="4B385F6E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D000000000</w:t>
            </w:r>
          </w:p>
        </w:tc>
      </w:tr>
      <w:tr w:rsidR="002C793B" w:rsidRPr="006711C8" w14:paraId="3FD55EE5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EDD4F4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35_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B37AF1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245AE3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398D8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8F6950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C047D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9901D0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8B76CCA" w14:textId="60E757E6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WH000000000</w:t>
            </w:r>
          </w:p>
        </w:tc>
      </w:tr>
      <w:tr w:rsidR="002C793B" w:rsidRPr="006711C8" w14:paraId="61E45B1C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7A6450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35_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0B3864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232E5C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A6B00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6BCE6F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F5A8C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659080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096BD2D" w14:textId="4DBE4DB6" w:rsidR="002C793B" w:rsidRPr="006711C8" w:rsidRDefault="0053690D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Microsoft YaHei UI" w:eastAsia="Microsoft YaHei UI" w:hAnsi="Microsoft YaHei UI" w:hint="eastAsia"/>
                <w:color w:val="212121"/>
                <w:sz w:val="20"/>
                <w:szCs w:val="20"/>
                <w:shd w:val="clear" w:color="auto" w:fill="FFFFFF"/>
              </w:rPr>
              <w:t>JADKXY000000000</w:t>
            </w:r>
          </w:p>
        </w:tc>
      </w:tr>
      <w:tr w:rsidR="002C793B" w:rsidRPr="006711C8" w14:paraId="5B974DCB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088337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3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42A299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08AD19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973CC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D02D39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7C1E0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498A1D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E84E6CE" w14:textId="045384EA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WI000000000</w:t>
            </w:r>
          </w:p>
        </w:tc>
      </w:tr>
      <w:tr w:rsidR="002C793B" w:rsidRPr="006711C8" w14:paraId="6018B34B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690403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M19_7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6FD0F5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541883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14891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4DB232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E037B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5C5D87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20F4D63" w14:textId="73252D4F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E000000000</w:t>
            </w:r>
          </w:p>
        </w:tc>
      </w:tr>
      <w:tr w:rsidR="002C793B" w:rsidRPr="006711C8" w14:paraId="1A89843A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EA3266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03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405154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20F540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16C88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2181A9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C1FA2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9A5E94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CF33D74" w14:textId="24B5E81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F000000000</w:t>
            </w:r>
          </w:p>
        </w:tc>
      </w:tr>
      <w:tr w:rsidR="002C793B" w:rsidRPr="006711C8" w14:paraId="1D11FCD3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8A26CE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03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A39A15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FEFF10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FF8D9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0E6A13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C43F0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5B3FF2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54FAFA4" w14:textId="7708D0B0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H000000000</w:t>
            </w:r>
          </w:p>
        </w:tc>
      </w:tr>
      <w:tr w:rsidR="002C793B" w:rsidRPr="006711C8" w14:paraId="7ECABA1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61CE0C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03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CE7052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5BCCBF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E9515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FE2608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9EFB4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01ACEE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F7F396B" w14:textId="62DAA988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G000000000</w:t>
            </w:r>
          </w:p>
        </w:tc>
      </w:tr>
      <w:tr w:rsidR="002C793B" w:rsidRPr="006711C8" w14:paraId="12BEEC76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252579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03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BF6A46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00DE2E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C5951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9F5C55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9F50C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EE9A28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40DDC08" w14:textId="052685C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H000000000</w:t>
            </w:r>
          </w:p>
        </w:tc>
      </w:tr>
      <w:tr w:rsidR="002C793B" w:rsidRPr="006711C8" w14:paraId="06B533F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1821E4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3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7D007C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2C6EE1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A8431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623A52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84699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2D2BEB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9EA25B3" w14:textId="09F020F3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I000000000</w:t>
            </w:r>
          </w:p>
        </w:tc>
      </w:tr>
      <w:tr w:rsidR="002C793B" w:rsidRPr="006711C8" w14:paraId="607EA09A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097992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04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2DBEBE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9F6ACC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4E30C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DB2D3E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7938C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beef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584635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2E4D9A6" w14:textId="53C9D98C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K000000000</w:t>
            </w:r>
          </w:p>
        </w:tc>
      </w:tr>
      <w:tr w:rsidR="002C793B" w:rsidRPr="006711C8" w14:paraId="11DC0FBB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4E411F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0_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C92A27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Vb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06EEEB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C8D3B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56E3F1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78012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3D0B87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03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94186C5" w14:textId="0D3239DE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WY000000000</w:t>
            </w:r>
          </w:p>
        </w:tc>
      </w:tr>
      <w:tr w:rsidR="002C793B" w:rsidRPr="006711C8" w14:paraId="3CE0F1CE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2543C7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19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349FAE2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CE874E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DA2D0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8FED88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C5DBE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ef in chili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893235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FBF670C" w14:textId="17E5BA2D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F000000000</w:t>
            </w:r>
          </w:p>
        </w:tc>
      </w:tr>
      <w:tr w:rsidR="002C793B" w:rsidRPr="006711C8" w14:paraId="57EB5761" w14:textId="77777777" w:rsidTr="002C793B">
        <w:trPr>
          <w:trHeight w:val="6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CA9396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0B64B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72424A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9E5EB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6A4D36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C4FA58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ced beef in chili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68D4CC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5C88035" w14:textId="33B49DED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L000000000</w:t>
            </w:r>
          </w:p>
        </w:tc>
      </w:tr>
      <w:tr w:rsidR="002C793B" w:rsidRPr="006711C8" w14:paraId="3813C980" w14:textId="77777777" w:rsidTr="002C793B">
        <w:trPr>
          <w:trHeight w:val="6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A84142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3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80710C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21BD46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B01DA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F6F60C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EE05E1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etable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0879BF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D76F7F8" w14:textId="6E7C042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Q000000000</w:t>
            </w:r>
          </w:p>
        </w:tc>
      </w:tr>
      <w:tr w:rsidR="002C793B" w:rsidRPr="006711C8" w14:paraId="27B5166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A25F64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3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653C1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FBFDAD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3BF7D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DA0161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17BB35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cken feet with mashed garlic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19CD62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8D1123B" w14:textId="75B6C0C8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XV000000000</w:t>
            </w:r>
          </w:p>
        </w:tc>
      </w:tr>
      <w:tr w:rsidR="002C793B" w:rsidRPr="006711C8" w14:paraId="5F83B352" w14:textId="77777777" w:rsidTr="002C793B">
        <w:trPr>
          <w:trHeight w:val="9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9297DB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3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C942A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F0DF03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C4F34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2B6A6E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42E45F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etable sala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E3EB7E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720C71F" w14:textId="6A2360AB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H000000000</w:t>
            </w:r>
          </w:p>
        </w:tc>
      </w:tr>
      <w:tr w:rsidR="002C793B" w:rsidRPr="006711C8" w14:paraId="47839F6E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A83406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3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4BAE8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A73407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7D03C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105B38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2C4B5D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cken feet with mashed garlic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F8085E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09E6489" w14:textId="00CCE8D9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I000000000</w:t>
            </w:r>
          </w:p>
        </w:tc>
      </w:tr>
      <w:tr w:rsidR="002C793B" w:rsidRPr="006711C8" w14:paraId="1C6AD589" w14:textId="77777777" w:rsidTr="002C793B">
        <w:trPr>
          <w:trHeight w:val="9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F8819A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3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4BE0B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0F8EBA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7451D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1744A1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54C56E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etables with hot and sour dishes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CAF05B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04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17ABB28" w14:textId="1E97AF1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K000000000</w:t>
            </w:r>
          </w:p>
        </w:tc>
      </w:tr>
      <w:tr w:rsidR="002C793B" w:rsidRPr="006711C8" w14:paraId="75A34EE5" w14:textId="77777777" w:rsidTr="002C793B">
        <w:trPr>
          <w:trHeight w:val="9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98EA0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4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FB966C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6A98EC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D74D1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BB4912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930F79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hroom in chili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697D3D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9A7CE54" w14:textId="1CAB9A2F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XP000000000</w:t>
            </w:r>
          </w:p>
        </w:tc>
      </w:tr>
      <w:tr w:rsidR="002C793B" w:rsidRPr="006711C8" w14:paraId="15A7C54F" w14:textId="77777777" w:rsidTr="002C793B">
        <w:trPr>
          <w:trHeight w:val="6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51693F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4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E3820D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A516A7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6F440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792B69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27368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ton in chili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086091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118209D" w14:textId="449CF76D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Q000000000</w:t>
            </w:r>
          </w:p>
        </w:tc>
      </w:tr>
      <w:tr w:rsidR="002C793B" w:rsidRPr="006711C8" w14:paraId="3447252F" w14:textId="77777777" w:rsidTr="002C793B">
        <w:trPr>
          <w:trHeight w:val="6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04929D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4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D7D12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F806AE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91618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056600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CAE3E5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k in chili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3995A3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D26603F" w14:textId="0F30508C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R000000000</w:t>
            </w:r>
          </w:p>
        </w:tc>
      </w:tr>
      <w:tr w:rsidR="002C793B" w:rsidRPr="006711C8" w14:paraId="6AD53DA1" w14:textId="77777777" w:rsidTr="002C793B">
        <w:trPr>
          <w:trHeight w:val="6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86A3CD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5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ABCF0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031323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0C53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D7BC43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022A8D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sh in chili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CB4823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10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3F576A4" w14:textId="651FE5B6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S000000000</w:t>
            </w:r>
          </w:p>
        </w:tc>
      </w:tr>
      <w:tr w:rsidR="002C793B" w:rsidRPr="006711C8" w14:paraId="499C70F8" w14:textId="77777777" w:rsidTr="002C793B">
        <w:trPr>
          <w:trHeight w:val="6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1AA315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2_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933A727" w14:textId="77777777" w:rsidR="002C793B" w:rsidRPr="006711C8" w:rsidRDefault="002C793B" w:rsidP="002C793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Cs w:val="21"/>
              </w:rPr>
            </w:pPr>
          </w:p>
          <w:p w14:paraId="5DA0671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DA0F5F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07E4A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0DCE80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5BD9E2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ried </w:t>
            </w:r>
            <w:proofErr w:type="spellStart"/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ancurd</w:t>
            </w:r>
            <w:proofErr w:type="spellEnd"/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icks with sauce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668D06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E0ED208" w14:textId="541B362E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U000000000</w:t>
            </w:r>
          </w:p>
        </w:tc>
      </w:tr>
      <w:tr w:rsidR="002C793B" w:rsidRPr="006711C8" w14:paraId="62498C21" w14:textId="77777777" w:rsidTr="002C793B">
        <w:trPr>
          <w:trHeight w:val="9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1A6C1D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52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4568517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E09363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70BCF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A0ED87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692A9D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etable flour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38B675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10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60754B6" w14:textId="6EA98F83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U000000000</w:t>
            </w:r>
          </w:p>
        </w:tc>
      </w:tr>
      <w:tr w:rsidR="002C793B" w:rsidRPr="006711C8" w14:paraId="60CC9394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A91A8C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0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105A00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FD836E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BF356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66F9A0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e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75364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led pork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5AFB73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11514D2" w14:textId="6D9CAD73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W000000000</w:t>
            </w:r>
          </w:p>
        </w:tc>
      </w:tr>
      <w:tr w:rsidR="002C793B" w:rsidRPr="006711C8" w14:paraId="3DC82DDF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346860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91B98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8864B5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058C1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6DC4AB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2BFC3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E77CCB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10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4F59E56" w14:textId="6FBCF81D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Y000000000</w:t>
            </w:r>
          </w:p>
        </w:tc>
      </w:tr>
      <w:tr w:rsidR="002C793B" w:rsidRPr="006711C8" w14:paraId="463C7348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3949BA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09_21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725299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7BA703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6F8AF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0337DF9" w14:textId="4198E7B0" w:rsidR="002C793B" w:rsidRPr="006711C8" w:rsidRDefault="003F62A3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749B8B" w14:textId="26BE08AB" w:rsidR="002C793B" w:rsidRPr="006711C8" w:rsidRDefault="003F62A3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62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clam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E7FCE2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16-0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813AF65" w14:textId="198B5D9F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WT000000000</w:t>
            </w:r>
          </w:p>
        </w:tc>
      </w:tr>
      <w:tr w:rsidR="002C793B" w:rsidRPr="006711C8" w14:paraId="3913EAB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81F76D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6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0A1EB5E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7342CD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A80A9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4AC2E2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74924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seafoo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F1D438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10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0B55F40" w14:textId="63D64956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M000000000</w:t>
            </w:r>
          </w:p>
        </w:tc>
      </w:tr>
      <w:tr w:rsidR="002C793B" w:rsidRPr="006711C8" w14:paraId="10B7345B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C20983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HZHZ_4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7B799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0F4CEB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AAAD5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0C926F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oult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E9BB2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chicke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4BEDCE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3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92D7A3C" w14:textId="670DAA60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XL000000000</w:t>
            </w:r>
          </w:p>
        </w:tc>
      </w:tr>
      <w:tr w:rsidR="002C793B" w:rsidRPr="006711C8" w14:paraId="60E16357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F60316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5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53BB3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F4230C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562F8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A6A948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D0DF5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9145CB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10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D3622CA" w14:textId="1DA9CE16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 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ADKXT000000000</w:t>
            </w:r>
          </w:p>
        </w:tc>
      </w:tr>
      <w:tr w:rsidR="002C793B" w:rsidRPr="006711C8" w14:paraId="3B8D2CFC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1ACF72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1_024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392078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438A68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588D7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C38BA1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4801D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shell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07C385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01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88AAFF5" w14:textId="206DE38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S000000000</w:t>
            </w:r>
          </w:p>
        </w:tc>
      </w:tr>
      <w:tr w:rsidR="002C793B" w:rsidRPr="006711C8" w14:paraId="39DDDE37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203A2D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1_118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08A6C5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96B30D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3D0C1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1055E0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F497D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shell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373066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-01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EC86BD7" w14:textId="759E9ADC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U000000000</w:t>
            </w:r>
          </w:p>
        </w:tc>
      </w:tr>
      <w:tr w:rsidR="002C793B" w:rsidRPr="006711C8" w14:paraId="29788C1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FA2A5E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2_024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DC3FC3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2AFADA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5102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F6A262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475D3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shell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ACF20B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05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726758D" w14:textId="3D3337D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Z000000000</w:t>
            </w:r>
          </w:p>
        </w:tc>
      </w:tr>
      <w:tr w:rsidR="002C793B" w:rsidRPr="006711C8" w14:paraId="6209563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0A367D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8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7D24A0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96F334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1010B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55E7DC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0CC6D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shell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635D84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AB6633A" w14:textId="6DA2039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O000000000</w:t>
            </w:r>
          </w:p>
        </w:tc>
      </w:tr>
      <w:tr w:rsidR="002C793B" w:rsidRPr="006711C8" w14:paraId="7065C27B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B3DC4B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2_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BB06B8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A1B26F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B1A4C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00BF74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196E0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salmo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89ECE3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F5A25B7" w14:textId="53BA75D4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X000000000</w:t>
            </w:r>
          </w:p>
        </w:tc>
      </w:tr>
      <w:tr w:rsidR="002C793B" w:rsidRPr="006711C8" w14:paraId="3EA5377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AE2E33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2_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D32A80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Vb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B656E4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44BA8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0B4252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033DA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shrimp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9606D9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358BF07" w14:textId="0CC4A409" w:rsidR="002C793B" w:rsidRPr="006711C8" w:rsidRDefault="00896FB1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MW000000000</w:t>
            </w:r>
          </w:p>
        </w:tc>
      </w:tr>
      <w:tr w:rsidR="002C793B" w:rsidRPr="006711C8" w14:paraId="70E773E7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34E052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2_4_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329A8F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0435A0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E2948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968661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216DE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salmon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E81FFD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C401160" w14:textId="60266BC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V000000000</w:t>
            </w:r>
          </w:p>
        </w:tc>
      </w:tr>
      <w:tr w:rsidR="002C793B" w:rsidRPr="006711C8" w14:paraId="34448E90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A5651A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2_4_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C86C9A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9F2299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32424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524542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BD8A9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shrimp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B7B0A6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A4A6D01" w14:textId="7BE68B9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W000000000</w:t>
            </w:r>
          </w:p>
        </w:tc>
      </w:tr>
      <w:tr w:rsidR="002C793B" w:rsidRPr="006711C8" w14:paraId="1AE49790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51E03E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2_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B897E3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4BC5CD2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41D7C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DFEDD6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81A86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A25DF9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07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39FF86D6" w14:textId="5A0FD348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X000000000</w:t>
            </w:r>
          </w:p>
        </w:tc>
      </w:tr>
      <w:tr w:rsidR="002C793B" w:rsidRPr="006711C8" w14:paraId="38E63998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E971E4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8_1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671F8D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D632E0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E9ED6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944817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27D3A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6EE84B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765D698" w14:textId="2D475C5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VY000000000</w:t>
            </w:r>
          </w:p>
        </w:tc>
      </w:tr>
      <w:tr w:rsidR="002C793B" w:rsidRPr="006711C8" w14:paraId="31204C6F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33C54C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2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C8D715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941299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E52E6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A31966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64ED9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9FB04A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DEE7C38" w14:textId="0F9C95E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B000000000</w:t>
            </w:r>
          </w:p>
        </w:tc>
      </w:tr>
      <w:tr w:rsidR="002C793B" w:rsidRPr="006711C8" w14:paraId="65C1F1B3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F20FAD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2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F44E77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171CC9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C3054A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5AEBD73" w14:textId="5EC16810" w:rsidR="002C793B" w:rsidRPr="006711C8" w:rsidRDefault="005F2BB4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A6CF3F" w14:textId="26502C6A" w:rsidR="002C793B" w:rsidRPr="006711C8" w:rsidRDefault="005F2BB4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shrimp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969A85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756CB0A7" w14:textId="152A103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C000000000</w:t>
            </w:r>
          </w:p>
        </w:tc>
      </w:tr>
      <w:tr w:rsidR="002C793B" w:rsidRPr="006711C8" w14:paraId="5545CA49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C6243C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19_3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0CE3A4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29D7BBF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A127B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77CEBA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690F2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shrimp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F78237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6EF55835" w14:textId="55A71E62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D000000000</w:t>
            </w:r>
          </w:p>
        </w:tc>
      </w:tr>
      <w:tr w:rsidR="002C793B" w:rsidRPr="006711C8" w14:paraId="4D4C3B6B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16E350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4</w:t>
            </w:r>
          </w:p>
        </w:tc>
        <w:tc>
          <w:tcPr>
            <w:tcW w:w="1161" w:type="dxa"/>
            <w:shd w:val="clear" w:color="auto" w:fill="auto"/>
            <w:vAlign w:val="bottom"/>
            <w:hideMark/>
          </w:tcPr>
          <w:p w14:paraId="2BF6081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8A1489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6A10A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60DF46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sea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6587C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zen fish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217BDC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6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13D77FBD" w14:textId="7A23F9FF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K000000000</w:t>
            </w:r>
          </w:p>
        </w:tc>
      </w:tr>
      <w:tr w:rsidR="002C793B" w:rsidRPr="006711C8" w14:paraId="01191375" w14:textId="77777777" w:rsidTr="002C793B">
        <w:trPr>
          <w:trHeight w:val="30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09055D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1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399DA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962D2C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3C4AC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70D4FC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e and flour product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BAEBA0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mpling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1EE1A8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067CE991" w14:textId="043FAAD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D000000000</w:t>
            </w:r>
          </w:p>
        </w:tc>
      </w:tr>
      <w:tr w:rsidR="002C793B" w:rsidRPr="006711C8" w14:paraId="60E52EA9" w14:textId="77777777" w:rsidTr="002C793B">
        <w:trPr>
          <w:trHeight w:val="6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A0C1053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2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BDB090E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CF75FA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1CCC4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1" w:type="dxa"/>
            <w:shd w:val="clear" w:color="auto" w:fill="auto"/>
            <w:vAlign w:val="bottom"/>
            <w:hideMark/>
          </w:tcPr>
          <w:p w14:paraId="40D688E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e and flour product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4DF097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mpling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61383F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08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55BA2333" w14:textId="548173E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UG000000000</w:t>
            </w:r>
          </w:p>
        </w:tc>
      </w:tr>
      <w:tr w:rsidR="002C793B" w:rsidRPr="006711C8" w14:paraId="7FBCC41F" w14:textId="77777777" w:rsidTr="002C793B">
        <w:trPr>
          <w:trHeight w:val="6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33BE45B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ZHZ_0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BB4648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2817759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CC3ED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41" w:type="dxa"/>
            <w:shd w:val="clear" w:color="auto" w:fill="auto"/>
            <w:vAlign w:val="bottom"/>
            <w:hideMark/>
          </w:tcPr>
          <w:p w14:paraId="3592953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RTE foo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734F26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ing shrimp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9B03B6D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11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48E4772D" w14:textId="7ED383D4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KTV000000000</w:t>
            </w:r>
          </w:p>
        </w:tc>
      </w:tr>
      <w:tr w:rsidR="002C793B" w:rsidRPr="00DD7800" w14:paraId="7542147A" w14:textId="77777777" w:rsidTr="002C793B">
        <w:trPr>
          <w:trHeight w:val="320"/>
          <w:jc w:val="center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7BCE41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09_201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487A99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11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Vb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382C2A8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2599C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FE48074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g product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20A041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gshell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AB0CDB5" w14:textId="7777777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09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BD06867" w14:textId="068BE927" w:rsidR="002C793B" w:rsidRPr="006711C8" w:rsidRDefault="002C793B" w:rsidP="002C79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C8">
              <w:rPr>
                <w:rFonts w:ascii="微软雅黑" w:eastAsia="微软雅黑" w:hAnsi="微软雅黑"/>
                <w:color w:val="212121"/>
                <w:sz w:val="20"/>
                <w:szCs w:val="20"/>
                <w:shd w:val="clear" w:color="auto" w:fill="FFFFFF"/>
              </w:rPr>
              <w:t>JADKWR000000000</w:t>
            </w:r>
          </w:p>
        </w:tc>
      </w:tr>
    </w:tbl>
    <w:p w14:paraId="03187D17" w14:textId="77777777" w:rsidR="00DD7800" w:rsidRDefault="00DD7800"/>
    <w:p w14:paraId="5D839D11" w14:textId="77777777" w:rsidR="00DD7800" w:rsidRDefault="00DD7800" w:rsidP="00D0570B">
      <w:pPr>
        <w:jc w:val="center"/>
      </w:pPr>
    </w:p>
    <w:p w14:paraId="1D2D7A7C" w14:textId="77777777" w:rsidR="00DD7800" w:rsidRDefault="00DD7800"/>
    <w:p w14:paraId="74C0A157" w14:textId="77777777" w:rsidR="00DD7800" w:rsidRDefault="00DD7800"/>
    <w:p w14:paraId="1CFA6C96" w14:textId="77777777" w:rsidR="00DD7800" w:rsidRDefault="00DD7800"/>
    <w:p w14:paraId="4E247236" w14:textId="77777777" w:rsidR="00DD7800" w:rsidRDefault="00DD7800"/>
    <w:p w14:paraId="673E528A" w14:textId="77777777" w:rsidR="00DD7800" w:rsidRDefault="00DD7800"/>
    <w:p w14:paraId="5CF15890" w14:textId="77777777" w:rsidR="00DD7800" w:rsidRDefault="00DD7800"/>
    <w:p w14:paraId="31DF83C0" w14:textId="77777777" w:rsidR="00DD7800" w:rsidRDefault="00DD7800"/>
    <w:p w14:paraId="66CE24C1" w14:textId="77777777" w:rsidR="00DD7800" w:rsidRDefault="00DD7800"/>
    <w:sectPr w:rsidR="00DD7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98BEEB" w14:textId="77777777" w:rsidR="005150E1" w:rsidRDefault="005150E1" w:rsidP="00CF019B">
      <w:r>
        <w:separator/>
      </w:r>
    </w:p>
  </w:endnote>
  <w:endnote w:type="continuationSeparator" w:id="0">
    <w:p w14:paraId="73E30B37" w14:textId="77777777" w:rsidR="005150E1" w:rsidRDefault="005150E1" w:rsidP="00CF0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C308F" w14:textId="77777777" w:rsidR="005150E1" w:rsidRDefault="005150E1" w:rsidP="00CF019B">
      <w:r>
        <w:separator/>
      </w:r>
    </w:p>
  </w:footnote>
  <w:footnote w:type="continuationSeparator" w:id="0">
    <w:p w14:paraId="72E13BE6" w14:textId="77777777" w:rsidR="005150E1" w:rsidRDefault="005150E1" w:rsidP="00CF0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7765"/>
    <w:rsid w:val="00045B4A"/>
    <w:rsid w:val="000A7ABC"/>
    <w:rsid w:val="00131591"/>
    <w:rsid w:val="0015254F"/>
    <w:rsid w:val="00152794"/>
    <w:rsid w:val="00154D7B"/>
    <w:rsid w:val="00155817"/>
    <w:rsid w:val="001B1453"/>
    <w:rsid w:val="0023323F"/>
    <w:rsid w:val="00236406"/>
    <w:rsid w:val="0024498B"/>
    <w:rsid w:val="0025479B"/>
    <w:rsid w:val="002737FB"/>
    <w:rsid w:val="002C793B"/>
    <w:rsid w:val="002E0E42"/>
    <w:rsid w:val="003136C0"/>
    <w:rsid w:val="00322B13"/>
    <w:rsid w:val="00372BFC"/>
    <w:rsid w:val="003869D4"/>
    <w:rsid w:val="00394185"/>
    <w:rsid w:val="003B7980"/>
    <w:rsid w:val="003F50DE"/>
    <w:rsid w:val="003F62A3"/>
    <w:rsid w:val="004055D5"/>
    <w:rsid w:val="00443699"/>
    <w:rsid w:val="00484B9C"/>
    <w:rsid w:val="00496513"/>
    <w:rsid w:val="004C57E0"/>
    <w:rsid w:val="005150E1"/>
    <w:rsid w:val="00522387"/>
    <w:rsid w:val="0053690D"/>
    <w:rsid w:val="0055129E"/>
    <w:rsid w:val="005F2BB4"/>
    <w:rsid w:val="00610621"/>
    <w:rsid w:val="00617538"/>
    <w:rsid w:val="00634C30"/>
    <w:rsid w:val="00646E4E"/>
    <w:rsid w:val="00657817"/>
    <w:rsid w:val="006711C8"/>
    <w:rsid w:val="006865CC"/>
    <w:rsid w:val="006A214E"/>
    <w:rsid w:val="006A6DD2"/>
    <w:rsid w:val="006C6171"/>
    <w:rsid w:val="006E754B"/>
    <w:rsid w:val="00701590"/>
    <w:rsid w:val="00701E56"/>
    <w:rsid w:val="007369BC"/>
    <w:rsid w:val="00747ACE"/>
    <w:rsid w:val="00772BDC"/>
    <w:rsid w:val="00787FB6"/>
    <w:rsid w:val="007F0AE0"/>
    <w:rsid w:val="00806F69"/>
    <w:rsid w:val="008103F4"/>
    <w:rsid w:val="00817283"/>
    <w:rsid w:val="008815BD"/>
    <w:rsid w:val="00896FB1"/>
    <w:rsid w:val="008E11C9"/>
    <w:rsid w:val="009030AA"/>
    <w:rsid w:val="009218E4"/>
    <w:rsid w:val="009515CC"/>
    <w:rsid w:val="009B0C25"/>
    <w:rsid w:val="009B28E7"/>
    <w:rsid w:val="009B7765"/>
    <w:rsid w:val="009E58D5"/>
    <w:rsid w:val="009F7C0A"/>
    <w:rsid w:val="00A23020"/>
    <w:rsid w:val="00A77D50"/>
    <w:rsid w:val="00AB0C96"/>
    <w:rsid w:val="00AB49EB"/>
    <w:rsid w:val="00AB59A1"/>
    <w:rsid w:val="00AC5F2E"/>
    <w:rsid w:val="00AC7209"/>
    <w:rsid w:val="00AD7F3C"/>
    <w:rsid w:val="00B238DF"/>
    <w:rsid w:val="00B459DA"/>
    <w:rsid w:val="00BA310E"/>
    <w:rsid w:val="00BE2EFE"/>
    <w:rsid w:val="00BF7B7E"/>
    <w:rsid w:val="00C36BB2"/>
    <w:rsid w:val="00C5538B"/>
    <w:rsid w:val="00C553F1"/>
    <w:rsid w:val="00C74A78"/>
    <w:rsid w:val="00C94726"/>
    <w:rsid w:val="00CA0DC0"/>
    <w:rsid w:val="00CA1B29"/>
    <w:rsid w:val="00CD358D"/>
    <w:rsid w:val="00CF019B"/>
    <w:rsid w:val="00D0570B"/>
    <w:rsid w:val="00D72B9F"/>
    <w:rsid w:val="00D773C0"/>
    <w:rsid w:val="00D87A0D"/>
    <w:rsid w:val="00DD7800"/>
    <w:rsid w:val="00E23425"/>
    <w:rsid w:val="00E25629"/>
    <w:rsid w:val="00E32C84"/>
    <w:rsid w:val="00E360D6"/>
    <w:rsid w:val="00E506FA"/>
    <w:rsid w:val="00E66E17"/>
    <w:rsid w:val="00F17131"/>
    <w:rsid w:val="00F768D8"/>
    <w:rsid w:val="00F873C3"/>
    <w:rsid w:val="00FB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17CD1"/>
  <w15:docId w15:val="{2E373BDE-909C-4453-ABE4-7EEFAE7D2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49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5</Pages>
  <Words>1556</Words>
  <Characters>8875</Characters>
  <Application>Microsoft Office Word</Application>
  <DocSecurity>0</DocSecurity>
  <Lines>73</Lines>
  <Paragraphs>20</Paragraphs>
  <ScaleCrop>false</ScaleCrop>
  <Company>Lenovo</Company>
  <LinksUpToDate>false</LinksUpToDate>
  <CharactersWithSpaces>10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zhang</dc:creator>
  <cp:keywords/>
  <dc:description/>
  <cp:lastModifiedBy>zhang zhizhi</cp:lastModifiedBy>
  <cp:revision>82</cp:revision>
  <dcterms:created xsi:type="dcterms:W3CDTF">2020-09-27T04:46:00Z</dcterms:created>
  <dcterms:modified xsi:type="dcterms:W3CDTF">2020-11-06T11:59:00Z</dcterms:modified>
</cp:coreProperties>
</file>